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EAB3" w14:textId="580778C4" w:rsidR="00B61FE7" w:rsidRDefault="00B61FE7" w:rsidP="009540FE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 w14:paraId="31B0D59D" w14:textId="77777777" w:rsidR="006F29B3" w:rsidRPr="003A6312" w:rsidRDefault="006F29B3" w:rsidP="00B61FE7">
      <w:pPr>
        <w:spacing w:line="360" w:lineRule="auto"/>
        <w:jc w:val="both"/>
        <w:rPr>
          <w:b/>
          <w:bCs/>
          <w:lang w:val="en-GB"/>
        </w:rPr>
      </w:pPr>
    </w:p>
    <w:tbl>
      <w:tblPr>
        <w:tblW w:w="14080" w:type="dxa"/>
        <w:tblLook w:val="04A0" w:firstRow="1" w:lastRow="0" w:firstColumn="1" w:lastColumn="0" w:noHBand="0" w:noVBand="1"/>
      </w:tblPr>
      <w:tblGrid>
        <w:gridCol w:w="896"/>
        <w:gridCol w:w="1083"/>
        <w:gridCol w:w="583"/>
        <w:gridCol w:w="1647"/>
        <w:gridCol w:w="1944"/>
        <w:gridCol w:w="1402"/>
        <w:gridCol w:w="266"/>
        <w:gridCol w:w="1083"/>
        <w:gridCol w:w="583"/>
        <w:gridCol w:w="1647"/>
        <w:gridCol w:w="1944"/>
        <w:gridCol w:w="1402"/>
      </w:tblGrid>
      <w:tr w:rsidR="006F29B3" w:rsidRPr="006F29B3" w14:paraId="22CDAE78" w14:textId="77777777" w:rsidTr="006F29B3">
        <w:trPr>
          <w:trHeight w:val="580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BED7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EDA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18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8C9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:rsidRPr="006F29B3" w14:paraId="141F921C" w14:textId="77777777" w:rsidTr="006F29B3">
        <w:trPr>
          <w:trHeight w:val="58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AEB1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AAD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C94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D52C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F4FD" w14:textId="3B64A39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17F6E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598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781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426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320E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107C" w14:textId="5ED9B2F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0573C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:rsidRPr="006F29B3" w14:paraId="4968435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29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FE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5F2" w14:textId="74C25EC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1C1" w14:textId="2617CCA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E9D" w14:textId="6AF242D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B0B" w14:textId="6D795B1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C7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05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A5E" w14:textId="69FC8E2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D85" w14:textId="4C724D7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D72" w14:textId="67FE820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7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7FF" w14:textId="146BCA6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:rsidRPr="006F29B3" w14:paraId="1AA5882B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92A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0D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3B1" w14:textId="183F57D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2EA2" w14:textId="799B16B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D4D2" w14:textId="4D3C5D6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934" w14:textId="6754521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39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DFF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40E" w14:textId="62F94A9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A14" w14:textId="0A54193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758F" w14:textId="4CD5D56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5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60D" w14:textId="1D1A1BA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158B1592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C1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6B6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69ED" w14:textId="4CC72A3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274" w14:textId="440A9E1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9F50" w14:textId="66E2155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8B5E" w14:textId="2B93490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DA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F7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EDC6" w14:textId="77B9204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FDA" w14:textId="19926F7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FD3" w14:textId="0D657B1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8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57E" w14:textId="67587BE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3598314E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0D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B6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F9C" w14:textId="5BE2779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130" w14:textId="3FA2186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D26" w14:textId="4002264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D510" w14:textId="434CB7A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A8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A2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0B9" w14:textId="05B94AE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3F87" w14:textId="78DB5E2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B1D" w14:textId="493BC9B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C6F" w14:textId="29E572E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:rsidRPr="006F29B3" w14:paraId="011873A6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52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E8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0D28" w14:textId="3C4055C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A201" w14:textId="35FFE9E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E79" w14:textId="4EADFBE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732" w14:textId="2D0884D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77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A2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32E" w14:textId="50E890A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CD0" w14:textId="46E80DE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033" w14:textId="6270053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6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028" w14:textId="2982DDF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443447F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71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2A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2C3" w14:textId="6EF88AD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3AE" w14:textId="32F973F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92F" w14:textId="5F67D2E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1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3ED" w14:textId="1E5B8E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94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80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EAB" w14:textId="676CC36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117" w14:textId="2C125F2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7752" w14:textId="4380228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3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6811" w14:textId="43C3166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14B1D52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46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02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7D7" w14:textId="25DD9EF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1A2" w14:textId="0ABE042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C56" w14:textId="5C9976F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62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78B" w14:textId="02CE4E3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35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F44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825" w14:textId="24ABE34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A0E" w14:textId="68F66C4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A63" w14:textId="101ADA8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36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C92F" w14:textId="6B044F2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19E0396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4B8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3E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500" w14:textId="5C6ED5A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387" w14:textId="128724C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9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5B4" w14:textId="79E9686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26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50F" w14:textId="5C6E65A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2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BB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AF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AFC" w14:textId="65358C6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0EE" w14:textId="302C0E3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0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398" w14:textId="5C0D5B6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940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3B5" w14:textId="308AFA6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:rsidRPr="006F29B3" w14:paraId="062DD2B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54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C6B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B1B" w14:textId="424B331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F5F" w14:textId="0AF7132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19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AB4" w14:textId="558C9FB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35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842" w14:textId="33C1EF2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94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76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7142" w14:textId="68439F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B098" w14:textId="7975C89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2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2DE" w14:textId="7E5D08E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2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23E" w14:textId="757889A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129BBC1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72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BB3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F098" w14:textId="3872A39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E477" w14:textId="4F73C95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03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CA1" w14:textId="59FBEB3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49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656" w14:textId="637435A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D6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98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4AA" w14:textId="064A29D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0AB6" w14:textId="5D9BE52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5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E7B8" w14:textId="3EBAE38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786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01C" w14:textId="251D15D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:rsidRPr="006F29B3" w14:paraId="235A3D7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0A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CC1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002" w14:textId="4A0650E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9942" w14:textId="7C2B90C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66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E9F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1663 (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4D8" w14:textId="606BBD7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61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65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5AA" w14:textId="64BD323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79CE" w14:textId="3AC3EB7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51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5E0" w14:textId="6718A0A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9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DBE" w14:textId="121D8C0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7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7DB5908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96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9E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F09" w14:textId="6277EB3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79B" w14:textId="1B205B0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64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830" w14:textId="33FBFC3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35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9BB" w14:textId="0301D33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61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41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A0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D07" w14:textId="24ABF14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307" w14:textId="23751ED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5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0D5" w14:textId="634A06F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0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B8C" w14:textId="5B99DFC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0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3C9D4F7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12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C0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CD95" w14:textId="1B7249B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356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25 (1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BA7" w14:textId="49C6CFD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955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E3E" w14:textId="44DB6A0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295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C7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F1C" w14:textId="04216AD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E00" w14:textId="39FC4B2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86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6DF9" w14:textId="673137C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40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B73C" w14:textId="12E92AA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1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028FBBF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65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83F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EB1" w14:textId="609CF57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37C" w14:textId="14D79AC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14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4F4" w14:textId="7F4514F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25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45D" w14:textId="69B661F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1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7D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433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30A0" w14:textId="4D6035C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6B60" w14:textId="354BC22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49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873" w14:textId="14C91DC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52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72B" w14:textId="0FCC43F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:rsidRPr="006F29B3" w14:paraId="062FB91B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0A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4D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686" w14:textId="31AA22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FAD" w14:textId="7F79F65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54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DC7" w14:textId="2727B4C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810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266" w14:textId="03288FC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60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42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53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94D" w14:textId="01489DE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583" w14:textId="47CAA67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8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3DA" w14:textId="1E2EDB5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1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40D" w14:textId="53F06F6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25717985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73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57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59A" w14:textId="4EF65C1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C33" w14:textId="51D2B26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5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FB1" w14:textId="054F79B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05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7DC" w14:textId="7998A1C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6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59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874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815" w14:textId="3E28BE4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3B56" w14:textId="368CDBC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5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471" w14:textId="09F0BBF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55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07E" w14:textId="6F033B8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9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71A900A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6D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B5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635" w14:textId="5CDC265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EDA1" w14:textId="7DF26A8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6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32D" w14:textId="4B2E41F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58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F73" w14:textId="20EE9A5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A0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BD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389" w14:textId="1106FDC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3F5" w14:textId="1EF78A9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04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B24" w14:textId="1A8F24F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5572" w14:textId="453394A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340B1EC4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BD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0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23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3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C1B1" w14:textId="7AA44E1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D1A" w14:textId="0512C3C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15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434" w14:textId="748F2A1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733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CDA" w14:textId="553F1A5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87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26B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1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A68" w14:textId="163C556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8AA" w14:textId="3D31C9E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07 (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647" w14:textId="2DF4C50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849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770" w14:textId="684A64E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557B507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1F32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7A69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DF4A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0F39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8413 (10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C26B" w14:textId="694FFF3A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78851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34C00" w14:textId="2748B605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2131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80A1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7829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5DF0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9E00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3650 (10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295D" w14:textId="4435FA38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05051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9394" w14:textId="0959D113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852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6F29B3" w:rsidRPr="006F29B3" w14:paraId="385E2C1D" w14:textId="77777777" w:rsidTr="006F29B3">
        <w:trPr>
          <w:trHeight w:val="320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5F7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B86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B31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5D9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7DF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162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1AE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3B67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411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:rsidRPr="006F29B3" w14:paraId="314B1C17" w14:textId="77777777" w:rsidTr="006F29B3">
        <w:trPr>
          <w:trHeight w:val="320"/>
        </w:trPr>
        <w:tc>
          <w:tcPr>
            <w:tcW w:w="90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982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 values based on national life table for the year 2017 published by the Department of Statistics Malaysia (DOSM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12F5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35B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64B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75220EA5" w14:textId="77777777" w:rsidR="006F29B3" w:rsidRDefault="006F29B3" w:rsidP="006F29B3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438B38" w14:textId="5F7B35A4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1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>Death counts and years of life lost (</w:t>
      </w:r>
      <w:r>
        <w:rPr>
          <w:rFonts w:ascii="Arial" w:hAnsi="Arial" w:cs="Arial"/>
          <w:sz w:val="20"/>
          <w:szCs w:val="20"/>
          <w:lang w:val="en-GB"/>
        </w:rPr>
        <w:t>YLL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) due to COVID-19 by age and sex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over two years of the pandemic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(up to 5 February 2022)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2017 national life table</w:t>
      </w:r>
    </w:p>
    <w:p w14:paraId="1633B084" w14:textId="67FFBCC7" w:rsidR="006F29B3" w:rsidRDefault="006F29B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8FA08D7" w14:textId="77777777" w:rsidR="006F29B3" w:rsidRP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080" w:type="dxa"/>
        <w:tblLook w:val="04A0" w:firstRow="1" w:lastRow="0" w:firstColumn="1" w:lastColumn="0" w:noHBand="0" w:noVBand="1"/>
      </w:tblPr>
      <w:tblGrid>
        <w:gridCol w:w="939"/>
        <w:gridCol w:w="1115"/>
        <w:gridCol w:w="583"/>
        <w:gridCol w:w="1561"/>
        <w:gridCol w:w="1906"/>
        <w:gridCol w:w="1444"/>
        <w:gridCol w:w="266"/>
        <w:gridCol w:w="1137"/>
        <w:gridCol w:w="583"/>
        <w:gridCol w:w="1592"/>
        <w:gridCol w:w="1817"/>
        <w:gridCol w:w="1455"/>
      </w:tblGrid>
      <w:tr w:rsidR="006F29B3" w:rsidRPr="006F29B3" w14:paraId="5E630599" w14:textId="77777777" w:rsidTr="006F29B3">
        <w:trPr>
          <w:trHeight w:val="580"/>
        </w:trPr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E9B29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617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4F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2AB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:rsidRPr="006F29B3" w14:paraId="61D4D76C" w14:textId="77777777" w:rsidTr="006F29B3">
        <w:trPr>
          <w:trHeight w:val="580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AAB3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B87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C83A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389C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5C7C" w14:textId="38A0A1F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FA81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1D2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19F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0C8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560F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4E12" w14:textId="1D1842C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CF376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:rsidRPr="006F29B3" w14:paraId="3B239F89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74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D7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ACD" w14:textId="2884627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FBE2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5AD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6A4" w14:textId="595B8FC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25A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C4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89D" w14:textId="6AE2D11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3A9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15A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40E" w14:textId="3FCCD18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6A0AF14A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DC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F69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E05" w14:textId="10CB711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B62" w14:textId="74C2559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912" w14:textId="119C0E9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C03" w14:textId="54F055A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E5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AD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E05" w14:textId="4DE80B7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6A9" w14:textId="1C77237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139" w14:textId="61E04A8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D0D" w14:textId="331B999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6089BAD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E5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172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BDA" w14:textId="6DFBB04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C53B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5A6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A81" w14:textId="5E07448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19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898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4E4" w14:textId="363F532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18D" w14:textId="2932ADD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614" w14:textId="5501438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E87" w14:textId="6A99289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:rsidRPr="006F29B3" w14:paraId="45A100D9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33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B3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245" w14:textId="594828D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CBE" w14:textId="4056F16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192C" w14:textId="33AF889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702" w14:textId="3D2162C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026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7E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186" w14:textId="15422EA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DA9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E23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C45D" w14:textId="62966B2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373F0EE0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F3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8C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873" w14:textId="7D187C8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B30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F1B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1383" w14:textId="44D593A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73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F5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43F" w14:textId="0CDBC54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4BA" w14:textId="63A4D92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41F" w14:textId="5C3CFFE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96DB" w14:textId="14D87BB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:rsidRPr="006F29B3" w14:paraId="0E657F29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D8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EA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2D1" w14:textId="4A869A4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5458" w14:textId="475AA1B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B8E" w14:textId="333F4E0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C87" w14:textId="0EEB8BF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DF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94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AEE" w14:textId="04C205E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748" w14:textId="3550DA4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F30" w14:textId="6ED8ED1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999" w14:textId="040B05D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5DCDBDD7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3C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30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5D1" w14:textId="3640062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E90" w14:textId="034E992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2B4" w14:textId="5B0BDB3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333" w14:textId="373D40F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AA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28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F77" w14:textId="172351C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F13" w14:textId="145022C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363" w14:textId="22A7A5D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B62" w14:textId="3DB3702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55EEC8EB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6A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36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5D4" w14:textId="55AB673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1F6" w14:textId="50848A9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9D5" w14:textId="56B22D1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472" w14:textId="2B0D744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1F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14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F15" w14:textId="2724B12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701" w14:textId="3A6C5D8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B0E" w14:textId="651F4E4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BD3" w14:textId="1B757AF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5A2C50C5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336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916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E56" w14:textId="27814E4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004" w14:textId="1ECA635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AD3" w14:textId="323E39F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74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488" w14:textId="508FD39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741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6D2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B4E" w14:textId="111DC8E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DCF4" w14:textId="56E3FA6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72F4" w14:textId="5474AC2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CD49" w14:textId="780137C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346337B3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AF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68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80B1" w14:textId="766777F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7EE" w14:textId="36C6DAC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94D" w14:textId="32DFD6E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1C5" w14:textId="66A3848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516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467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49A" w14:textId="5786CB7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BD4" w14:textId="54820E0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C5D" w14:textId="7E8B0C3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760B" w14:textId="7CF6EA6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5ABC9BB1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E3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AD8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C992" w14:textId="3A5C681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D96" w14:textId="1E5046C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4BF" w14:textId="0E952C5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387" w14:textId="1F0FF93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81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F4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769" w14:textId="00A361E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9FD" w14:textId="128F4B8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426" w14:textId="75E15B6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2FD" w14:textId="6CB6CA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7B4D1EED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AF98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8F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1F7C" w14:textId="09EF392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897" w14:textId="4C2F0AA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32D" w14:textId="147CF2D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4D0" w14:textId="645182F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F3A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600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03E" w14:textId="4E3E594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2DF" w14:textId="64FA2D1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F43" w14:textId="62BA672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DC4" w14:textId="4894AAF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538972DB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B6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BD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06F" w14:textId="67C4E87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DED" w14:textId="4E62713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7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180" w14:textId="1BB6CEA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4A0" w14:textId="039215F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C1E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AE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67AB" w14:textId="1BE11CF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B00" w14:textId="7D98BA3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CB76" w14:textId="2106B1B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78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D41" w14:textId="38E2710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CEFE4B8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6E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92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EDC6" w14:textId="54DD86E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AA6" w14:textId="349FB39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6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45A" w14:textId="5327C31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691" w14:textId="25C9566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24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B3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D88" w14:textId="44A003B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50FD" w14:textId="2E29C75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7CC" w14:textId="4136255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0 (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771" w14:textId="4190734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938AEBF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94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C6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AB3" w14:textId="6C72E9E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E57" w14:textId="4525A41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 (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601" w14:textId="39C1A0F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0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941" w14:textId="01EC14B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B1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2AE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53B" w14:textId="1B639F9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CCC" w14:textId="5D45372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EB53" w14:textId="5F032AD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120" w14:textId="646E088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7B0E821A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49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C6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B8B" w14:textId="5D79F3E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655" w14:textId="6EFD5B0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59E" w14:textId="2BECB72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4CB" w14:textId="7BB9CB4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83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66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BB3" w14:textId="179B0B5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35E8" w14:textId="715F4A5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 (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3FE" w14:textId="4C0A13E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188" w14:textId="3C2F0A9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6044EB31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C6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F1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2591" w14:textId="55BE4EE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613" w14:textId="39B2443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E0B" w14:textId="33B4566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F5B" w14:textId="26A63C8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B3F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80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288" w14:textId="0F9829F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446" w14:textId="68110AC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53E" w14:textId="5EECC5C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DC3" w14:textId="41132FB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3A58F6D6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05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0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E8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32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963" w14:textId="24E14C8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492" w14:textId="7DF2464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 (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DAD" w14:textId="75464C3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DA42" w14:textId="50AD42E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99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15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18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00C" w14:textId="1057A39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1DA" w14:textId="7D0E602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 (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BB3" w14:textId="06FF1B8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5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442" w14:textId="41DA55F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10817883" w14:textId="77777777" w:rsidTr="006F29B3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47F0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6DA6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3A44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460E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34 (10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4A99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6325 (100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9C50" w14:textId="3A6E45D0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5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738A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6419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13BC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E86A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82 (10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4118A" w14:textId="4820B64C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996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853E" w14:textId="1C357167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24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653451E3" w14:textId="77777777" w:rsidTr="006F29B3">
        <w:trPr>
          <w:trHeight w:val="320"/>
        </w:trPr>
        <w:tc>
          <w:tcPr>
            <w:tcW w:w="4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D06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BB4D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6EE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01F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E23F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4B0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9B1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FA0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E92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:rsidRPr="006F29B3" w14:paraId="5AFF74F0" w14:textId="77777777" w:rsidTr="006F29B3">
        <w:trPr>
          <w:trHeight w:val="320"/>
        </w:trPr>
        <w:tc>
          <w:tcPr>
            <w:tcW w:w="92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C0E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 values based on national life table for the year 2017 published by the Department of Statistics Malaysia (DOS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FB6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607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63A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188F8DE7" w14:textId="77777777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77745790" w14:textId="7E50F595" w:rsidR="00B61FE7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1</w:t>
      </w:r>
      <w:r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>Death counts and years of life lost (</w:t>
      </w:r>
      <w:r>
        <w:rPr>
          <w:rFonts w:ascii="Arial" w:hAnsi="Arial" w:cs="Arial"/>
          <w:sz w:val="20"/>
          <w:szCs w:val="20"/>
          <w:lang w:val="en-GB"/>
        </w:rPr>
        <w:t>YLL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) due to COVID-19 by age and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sex in calendar year 2020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2017 national life table</w:t>
      </w:r>
    </w:p>
    <w:p w14:paraId="21E86140" w14:textId="0B320530" w:rsidR="006F29B3" w:rsidRDefault="006F29B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18FDB731" w14:textId="77777777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080" w:type="dxa"/>
        <w:tblLook w:val="04A0" w:firstRow="1" w:lastRow="0" w:firstColumn="1" w:lastColumn="0" w:noHBand="0" w:noVBand="1"/>
      </w:tblPr>
      <w:tblGrid>
        <w:gridCol w:w="896"/>
        <w:gridCol w:w="1083"/>
        <w:gridCol w:w="583"/>
        <w:gridCol w:w="1647"/>
        <w:gridCol w:w="1944"/>
        <w:gridCol w:w="1402"/>
        <w:gridCol w:w="266"/>
        <w:gridCol w:w="1083"/>
        <w:gridCol w:w="583"/>
        <w:gridCol w:w="1647"/>
        <w:gridCol w:w="1944"/>
        <w:gridCol w:w="1402"/>
      </w:tblGrid>
      <w:tr w:rsidR="006F29B3" w14:paraId="3CB9D078" w14:textId="77777777" w:rsidTr="006F29B3">
        <w:trPr>
          <w:trHeight w:val="580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47543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6F25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62F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F772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14:paraId="37BBADFD" w14:textId="77777777" w:rsidTr="006F29B3">
        <w:trPr>
          <w:trHeight w:val="58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F4F67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0B05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882B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D328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70FB" w14:textId="18183D0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14A04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LL per </w:t>
            </w:r>
            <w:r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4676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C987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FD69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75EA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8ADE" w14:textId="59EE5D1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D3FF6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LL per </w:t>
            </w:r>
            <w:r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14:paraId="46A2EC9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2C9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49F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C2A" w14:textId="1372BBA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062" w14:textId="6E9ABD4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A373" w14:textId="23B6DEE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3011" w14:textId="1E56D878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EC5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C29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D6E" w14:textId="1B01CD4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62D" w14:textId="61A9C1F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7CB" w14:textId="0D8A444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2DD" w14:textId="4F4411B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14:paraId="797F78B2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E1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DFBF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D21" w14:textId="33DA139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D31" w14:textId="277C3E3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F1A" w14:textId="0C81964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B2A" w14:textId="4747D95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87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19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4BC3" w14:textId="3E91EEF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F3E" w14:textId="4BC085A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A7B" w14:textId="28EA714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2B3" w14:textId="0772D76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4F451714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59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891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7F4" w14:textId="56A2A4D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FDB" w14:textId="05A234B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93E9" w14:textId="6DBEC89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2D6" w14:textId="03D14BB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04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73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24F" w14:textId="5C443F9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A9B" w14:textId="7DA9FD5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2A75" w14:textId="229A944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7E6E" w14:textId="33069DF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657927DF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414B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AB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1D5" w14:textId="676D4168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BD1" w14:textId="09FCFE5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6B0" w14:textId="02CBADF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058A" w14:textId="7D3D7D9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2A1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AB1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4DD3" w14:textId="4FEC8A2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188" w14:textId="28A624F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BFD" w14:textId="62CC5F2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417" w14:textId="0194816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68F28F1E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70A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C37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6B2" w14:textId="18BDF8D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8E11" w14:textId="7E28A31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CE1" w14:textId="730BF34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13F" w14:textId="157487A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21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EC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94B" w14:textId="452B5B7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380" w14:textId="5213CE1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CA4" w14:textId="2959551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2EE" w14:textId="5C0E5AF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14:paraId="123E78F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913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C5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2DCE" w14:textId="44CDA3F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2262" w14:textId="34B49FF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EAD" w14:textId="493D71A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452" w14:textId="700DC83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933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34D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62B" w14:textId="01E51E6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E7A" w14:textId="1D49206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F5B9" w14:textId="4BD6F94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E62" w14:textId="1DE4CC5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14:paraId="6E181C80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A86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26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3FB" w14:textId="0AF4F7B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542" w14:textId="5126040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CFC" w14:textId="1E6759E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860" w14:textId="25AAB8E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9F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D6D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4A7" w14:textId="418E7F7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480" w14:textId="0B595CB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9D4" w14:textId="3A36B86C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5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001" w14:textId="287B13A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14:paraId="0E0AD150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5CC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812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0B6" w14:textId="721AB83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88B" w14:textId="122D874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0FB4" w14:textId="3FB63B7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2C0" w14:textId="2F89591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B8B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4A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E08" w14:textId="657B8E3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16E" w14:textId="4CF4FE1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9623" w14:textId="72689F8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0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9FF" w14:textId="1830570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14:paraId="331E282F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F56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5B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0D9B" w14:textId="148A14A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A429" w14:textId="0C1B1F7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A339" w14:textId="44632CC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6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B85" w14:textId="636F6A7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E6F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E5E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35D" w14:textId="58399F8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5C78" w14:textId="7D98DB4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E97" w14:textId="7925B87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8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5E8" w14:textId="4F93FA4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14:paraId="0E5A98A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324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B2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835" w14:textId="54E5426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66A" w14:textId="7691042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8CD" w14:textId="375F07B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41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B9E7" w14:textId="6394AEB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5E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ED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360" w14:textId="538359B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6B6" w14:textId="0F57A24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68E9" w14:textId="6BDCE18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04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6D3E" w14:textId="6F69E40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7253E7B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9D4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C79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B5C" w14:textId="2977D6C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43F" w14:textId="1A536A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E31" w14:textId="56E7342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2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101" w14:textId="4DA5AA3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8F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429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B9F" w14:textId="2001C9A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B7B" w14:textId="1C71010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738E" w14:textId="4DD1372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2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F6D" w14:textId="37100CA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14:paraId="55AC141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FA2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FE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11D" w14:textId="3E1739A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CB5" w14:textId="7F0CA09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8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088" w14:textId="07ECCCE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FCA" w14:textId="63A69C9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C9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BC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C639" w14:textId="53252AF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41E" w14:textId="5562569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CAB" w14:textId="502BFC4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E7AF" w14:textId="704BF42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14:paraId="452455A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4C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A8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E45" w14:textId="11BFC7A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AF4" w14:textId="6807991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CF9" w14:textId="5CDF594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4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720" w14:textId="482DBC5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91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80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6BC" w14:textId="09D5FC6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D3E" w14:textId="4010BDE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6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9049" w14:textId="6227D10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5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156A" w14:textId="50F68D7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14:paraId="20302300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E54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203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174" w14:textId="2792C53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C6D" w14:textId="77E2808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0E7" w14:textId="04FACAF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9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FEB" w14:textId="4F207FA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9E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37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91D" w14:textId="2544A83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FD0" w14:textId="680E3B4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C9D" w14:textId="31F54CE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53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04C" w14:textId="3B715D2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0A88C9D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419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FC3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F46" w14:textId="20C5570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554" w14:textId="6769A41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A7F" w14:textId="7736D89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8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81F4" w14:textId="6DDE9C0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2FD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31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A01" w14:textId="1C8965A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CD5" w14:textId="482CAA1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CFA" w14:textId="753756E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6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790" w14:textId="30991BF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14:paraId="595BD0C0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200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51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E95" w14:textId="3193668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3D3" w14:textId="320CD0A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140" w14:textId="7DE49FF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2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7CB" w14:textId="3F636DB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4E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91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905" w14:textId="0DF9C3D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57B" w14:textId="5BC9E58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028" w14:textId="536E1EE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B84" w14:textId="470CB09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14:paraId="7BD68E82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1DF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5F9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2C0" w14:textId="3429680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307" w14:textId="16A6473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002" w14:textId="14B3D9A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CF8" w14:textId="5F65B0D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3A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F0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10F" w14:textId="0F20E41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1D7B" w14:textId="249F1F9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A24" w14:textId="0725479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47B" w14:textId="631676B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19EC545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A88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069B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443F" w14:textId="7731575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F9DC" w14:textId="38FB987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9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1FA7" w14:textId="34E364F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7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FC05" w14:textId="46908E9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280D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B9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8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26F" w14:textId="68C2743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E1D" w14:textId="5EAA9B9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7 (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2D4" w14:textId="3211F58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49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61E" w14:textId="4C2B383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8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2F1D514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6679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F3C4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8ECD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3E30" w14:textId="77777777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808 (10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B10C" w14:textId="210B2A3C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7995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EBB6" w14:textId="331272ED" w:rsidR="006F29B3" w:rsidRDefault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70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4A22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C9DA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7F53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3F6F" w14:textId="77777777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251 (10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6C93" w14:textId="6DE2E31E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7033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28C7" w14:textId="2D12AB70" w:rsidR="006F29B3" w:rsidRDefault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04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6F29B3" w14:paraId="79C12EC0" w14:textId="77777777" w:rsidTr="006F29B3">
        <w:trPr>
          <w:trHeight w:val="320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FBB8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D0B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F24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EFF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B17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BA7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B549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42A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682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14:paraId="3D284D04" w14:textId="77777777" w:rsidTr="006F29B3">
        <w:trPr>
          <w:trHeight w:val="320"/>
        </w:trPr>
        <w:tc>
          <w:tcPr>
            <w:tcW w:w="90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0C0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 values based on national life table for the year 2017 published by the Department of Statistics Malaysia (DOSM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91D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5C54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53D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52F7D215" w14:textId="27A6DE1E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75B8F523" w14:textId="73DE03EE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1</w:t>
      </w:r>
      <w:r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>Death counts and years of life lost (</w:t>
      </w:r>
      <w:r>
        <w:rPr>
          <w:rFonts w:ascii="Arial" w:hAnsi="Arial" w:cs="Arial"/>
          <w:sz w:val="20"/>
          <w:szCs w:val="20"/>
          <w:lang w:val="en-GB"/>
        </w:rPr>
        <w:t>YLL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) due to COVID-19 by age and sex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in calendar year 2021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2017 national life table</w:t>
      </w:r>
    </w:p>
    <w:p w14:paraId="47A3E5F0" w14:textId="5869817B" w:rsidR="006F29B3" w:rsidRDefault="006F29B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62992BBD" w14:textId="77777777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464" w:type="dxa"/>
        <w:tblLook w:val="04A0" w:firstRow="1" w:lastRow="0" w:firstColumn="1" w:lastColumn="0" w:noHBand="0" w:noVBand="1"/>
      </w:tblPr>
      <w:tblGrid>
        <w:gridCol w:w="896"/>
        <w:gridCol w:w="1083"/>
        <w:gridCol w:w="583"/>
        <w:gridCol w:w="1637"/>
        <w:gridCol w:w="1932"/>
        <w:gridCol w:w="1520"/>
        <w:gridCol w:w="266"/>
        <w:gridCol w:w="1083"/>
        <w:gridCol w:w="583"/>
        <w:gridCol w:w="1637"/>
        <w:gridCol w:w="1932"/>
        <w:gridCol w:w="1346"/>
      </w:tblGrid>
      <w:tr w:rsidR="006F29B3" w:rsidRPr="006F29B3" w14:paraId="643019D3" w14:textId="77777777" w:rsidTr="006F29B3">
        <w:trPr>
          <w:trHeight w:val="580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3EDC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CF8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F6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A7B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:rsidRPr="006F29B3" w14:paraId="515508DD" w14:textId="77777777" w:rsidTr="006F29B3">
        <w:trPr>
          <w:trHeight w:val="58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B9C6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F2B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FB0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C76A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EF00" w14:textId="713051B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7D09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984A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167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B26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2DCE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1DD0" w14:textId="1C6E6CE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996A5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:rsidRPr="006F29B3" w14:paraId="05F201BB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6B8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F1E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8C60" w14:textId="2815C68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E12" w14:textId="325DF4E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14B" w14:textId="56B5698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266" w14:textId="5254A27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8F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E14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6C2" w14:textId="57FE443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0E36" w14:textId="2CBE403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060" w14:textId="047CEF5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5C9" w14:textId="4739142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:rsidRPr="006F29B3" w14:paraId="59A6B94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110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52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231" w14:textId="33AD32D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250D" w14:textId="58F6C8A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6DA" w14:textId="4E2283E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EF2" w14:textId="44B4F5E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D8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85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6BD" w14:textId="3B74BED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5E2" w14:textId="418E691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772" w14:textId="7776C65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2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D9D0" w14:textId="0E3A435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28916B4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C4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F1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7E11" w14:textId="541CAFD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4A4" w14:textId="505901F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F79" w14:textId="163F1D8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220" w14:textId="73F3146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87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EC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3A8" w14:textId="1150C00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E8A" w14:textId="1B2FFC9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D5F" w14:textId="2A7D5E4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7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BC2A" w14:textId="7DC25BF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7B300BF5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7D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B0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95A" w14:textId="2F7E4C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432" w14:textId="4569E0D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C56" w14:textId="70F0069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8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7D7" w14:textId="708016A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52D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BE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8D4" w14:textId="034341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616C" w14:textId="39C7D93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637" w14:textId="14662BC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118" w14:textId="389D5C3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0E64BDD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B8D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7C8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77A" w14:textId="044F7F6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D62" w14:textId="0384F3E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F2D" w14:textId="540F717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4BD" w14:textId="4CCF7FF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60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24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8D4" w14:textId="38E8FEC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175" w14:textId="284D2CD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351" w14:textId="298A3C5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7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502" w14:textId="51C0B49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29B719C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7C8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96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45A" w14:textId="7B1632D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E59" w14:textId="63CB8E7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DA1" w14:textId="278C902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77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F2D" w14:textId="66CEE04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93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7A1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0EDC" w14:textId="06761A1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D3C" w14:textId="753FAD9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34C" w14:textId="7A86B26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1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D13" w14:textId="09FD195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72FD8C9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44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A9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A76" w14:textId="1E04740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6CA9" w14:textId="0C2C509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749" w14:textId="6E49F24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83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D5" w14:textId="2EA6902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0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7D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47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D17" w14:textId="359BF42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60F" w14:textId="0DE6039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AF6" w14:textId="010E862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88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D37" w14:textId="49DC1CA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:rsidRPr="006F29B3" w14:paraId="5749A05E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A2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10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E95" w14:textId="2ABF232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056" w14:textId="58D2543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9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94A5" w14:textId="22A4528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49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33D" w14:textId="25F5013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3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A6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95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200" w14:textId="0642957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333" w14:textId="23FA7C5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0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644" w14:textId="32B4C00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7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745" w14:textId="02BCFAD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1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49FA40B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8D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AD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7E8" w14:textId="5C1F8B8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048" w14:textId="593CB93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19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B31" w14:textId="791531E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43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A1E" w14:textId="662BF4F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0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95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45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DA2" w14:textId="332C15E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A3F" w14:textId="76337D4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2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D065" w14:textId="11E58F9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66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FC3" w14:textId="0B8E67A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5FE3363F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5A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C6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40A" w14:textId="78B0AA1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2D6" w14:textId="602C352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03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0638" w14:textId="2C41D1B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39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A17" w14:textId="272FD0B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14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39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C8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442" w14:textId="52DA78A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C12E" w14:textId="0271E41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5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616" w14:textId="0CCCC49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167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28F" w14:textId="5A06F78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80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6CFC94F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7F9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35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551" w14:textId="648ED0A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BC9" w14:textId="4E5803D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66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57E" w14:textId="5D173E6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6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D0E" w14:textId="4F5211D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6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CB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7C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A78" w14:textId="40BAD7E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CA7" w14:textId="0C3612A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51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8D7" w14:textId="5256D0F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669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676" w14:textId="5872936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5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1D1E27D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9A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F2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9E4" w14:textId="3DC069F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792" w14:textId="20C81E4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64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A6A" w14:textId="1E420DA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95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E32" w14:textId="69E11EA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E4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1F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AEF" w14:textId="47B123F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59E" w14:textId="14E7897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5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396" w14:textId="6C05317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61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AEA0" w14:textId="680B405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9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557A662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6F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4E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A1C" w14:textId="26CEF5B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EFD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25 (1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015" w14:textId="1C2CF0D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7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D1B" w14:textId="30179FB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38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8B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223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DD9" w14:textId="4DECA85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4FA" w14:textId="679F32B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86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7D1" w14:textId="4C50137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90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ADB" w14:textId="5E08F89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75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415C6B0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8F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E4E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C4A9" w14:textId="4572454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C52" w14:textId="2E7138C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14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967" w14:textId="0AD0EC0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0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8AD" w14:textId="6337B8F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03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9A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A77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F13" w14:textId="23663A5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0DE" w14:textId="6C405FB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49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41A" w14:textId="25BA661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686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23C" w14:textId="1490542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1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24397A1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BB9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13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522" w14:textId="16A53BE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2E6" w14:textId="3119DA3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54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837" w14:textId="5117731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78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B79" w14:textId="0E036F6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30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47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51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CEF2" w14:textId="7EB385D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BBD" w14:textId="075B203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8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9D9" w14:textId="5B27523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769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8ACC" w14:textId="3B2A11B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6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40106566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738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AA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39C" w14:textId="2C35EBF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64C" w14:textId="1B1923D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5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0E9" w14:textId="11B4D6B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37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2BDC" w14:textId="5F58ADC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02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25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C4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0107" w14:textId="237C357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AD7" w14:textId="0F063EC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5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705" w14:textId="7931C40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10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748" w14:textId="128B5AB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271232FB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7A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36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B35" w14:textId="6E3B530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F137" w14:textId="41DD005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6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01B" w14:textId="60C4BC1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69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5D56" w14:textId="51225D3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57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85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8A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DC5" w14:textId="65C43E7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184" w14:textId="364DB57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04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3B59" w14:textId="5290853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88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097" w14:textId="7910C60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:rsidRPr="006F29B3" w14:paraId="24B046D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DA9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0 - 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1E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9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C32" w14:textId="213106C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F67" w14:textId="33A5DC9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17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F99" w14:textId="102304D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1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EBA" w14:textId="4B91812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0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FD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00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59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6A9" w14:textId="15ADD9C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1DE" w14:textId="0E850F7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54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5A4" w14:textId="36FA1DE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2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0EF3" w14:textId="52B7BDF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23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02050C9A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3CF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5 - 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68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8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A14" w14:textId="3030E87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BD70" w14:textId="7B7B876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3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FB3" w14:textId="2EC1BF6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2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75F" w14:textId="54D4324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0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AD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69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2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220D" w14:textId="0F95F8B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20B7" w14:textId="4276CD7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3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FE13" w14:textId="778F7E1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2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077" w14:textId="35AB95C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73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3E11DDC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B7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0 - 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059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744" w14:textId="2EA7478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F84" w14:textId="539CC08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7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D31" w14:textId="6D8DB72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0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A28" w14:textId="41BAA99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01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F3B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BB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9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432" w14:textId="6C5B59E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7569" w14:textId="60EA8AB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7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F6B" w14:textId="3B6B8C7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048" w14:textId="2885C9E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89648B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A0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5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7E2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E6C0" w14:textId="08FF94B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741" w14:textId="151B1B8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AD8" w14:textId="62C1E92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F55" w14:textId="2DD9D31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1B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E9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4BB" w14:textId="363047A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FFEB" w14:textId="15A2192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3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6E0" w14:textId="2E86674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450" w14:textId="79547E3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22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562C84EA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2C90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691A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7EDA6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E607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8413 (10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6385" w14:textId="652D9D40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585514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E25F" w14:textId="09DB9D54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294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8366B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93E4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76C2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BDA7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3650 (10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8CF5" w14:textId="3A446CC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418939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4BF3" w14:textId="2721CB6E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2544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6DFAE449" w14:textId="77777777" w:rsidTr="006F29B3">
        <w:trPr>
          <w:trHeight w:val="320"/>
        </w:trPr>
        <w:tc>
          <w:tcPr>
            <w:tcW w:w="4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478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2CF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00E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D0C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588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9E2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6706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571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5BC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:rsidRPr="006F29B3" w14:paraId="2DFDB5F7" w14:textId="77777777" w:rsidTr="006F29B3">
        <w:trPr>
          <w:trHeight w:val="320"/>
        </w:trPr>
        <w:tc>
          <w:tcPr>
            <w:tcW w:w="95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04D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 values based on reference life table from GBD 2019, published by the Institute for Health Metrics and Evaluation (IHME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683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F95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F41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:rsidRPr="006F29B3" w14:paraId="2C4A0644" w14:textId="77777777" w:rsidTr="006F29B3">
        <w:trPr>
          <w:trHeight w:val="320"/>
        </w:trPr>
        <w:tc>
          <w:tcPr>
            <w:tcW w:w="95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FDB3" w14:textId="77777777" w:rsidR="006F29B3" w:rsidRPr="006F29B3" w:rsidRDefault="006F29B3" w:rsidP="006F29B3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890E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AD6F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62E1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55054533" w14:textId="79B4304E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2a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>Death counts and years of life lost (</w:t>
      </w:r>
      <w:r>
        <w:rPr>
          <w:rFonts w:ascii="Arial" w:hAnsi="Arial" w:cs="Arial"/>
          <w:sz w:val="20"/>
          <w:szCs w:val="20"/>
          <w:lang w:val="en-GB"/>
        </w:rPr>
        <w:t>YLL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) due to COVID-19 by age and sex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over two years of the pandemic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(up to 5 February 2022)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GBD 2019 reference life table</w:t>
      </w:r>
      <w:r w:rsidR="009540FE">
        <w:rPr>
          <w:rFonts w:ascii="Arial" w:hAnsi="Arial" w:cs="Arial"/>
          <w:sz w:val="20"/>
          <w:szCs w:val="20"/>
          <w:lang w:val="en-GB"/>
        </w:rPr>
        <w:t xml:space="preserve"> (this table assigns the same values to both males and females)</w:t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916"/>
        <w:gridCol w:w="1115"/>
        <w:gridCol w:w="583"/>
        <w:gridCol w:w="1561"/>
        <w:gridCol w:w="1906"/>
        <w:gridCol w:w="1506"/>
        <w:gridCol w:w="266"/>
        <w:gridCol w:w="1137"/>
        <w:gridCol w:w="583"/>
        <w:gridCol w:w="1592"/>
        <w:gridCol w:w="1817"/>
        <w:gridCol w:w="1416"/>
      </w:tblGrid>
      <w:tr w:rsidR="006F29B3" w:rsidRPr="006F29B3" w14:paraId="3D208D79" w14:textId="77777777" w:rsidTr="006F29B3">
        <w:trPr>
          <w:trHeight w:val="580"/>
        </w:trPr>
        <w:tc>
          <w:tcPr>
            <w:tcW w:w="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8D6E7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lastRenderedPageBreak/>
              <w:t>Age group</w:t>
            </w:r>
          </w:p>
        </w:tc>
        <w:tc>
          <w:tcPr>
            <w:tcW w:w="6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2A4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F4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E39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:rsidRPr="006F29B3" w14:paraId="51930617" w14:textId="77777777" w:rsidTr="006F29B3">
        <w:trPr>
          <w:trHeight w:val="580"/>
        </w:trPr>
        <w:tc>
          <w:tcPr>
            <w:tcW w:w="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01E78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AE5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59A1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4728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C948" w14:textId="54B0115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0C3D3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220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94F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E92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0DFB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3D97" w14:textId="0BAD51F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</w:t>
            </w:r>
            <w:r w:rsidRPr="006F29B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28772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 xml:space="preserve">YLL per </w:t>
            </w:r>
            <w:r w:rsidRPr="006F29B3"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:rsidRPr="006F29B3" w14:paraId="42CCDBE1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CD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1A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6E9" w14:textId="4F7C78F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136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A24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4EE" w14:textId="5982D61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DDB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5E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7BF" w14:textId="482FFDB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084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19B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965A" w14:textId="273A964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05E70105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0C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1AB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E27" w14:textId="680D3B1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3DB" w14:textId="721BC93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069" w14:textId="3B6BF91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7C8B" w14:textId="6A32123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68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AD8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FFA" w14:textId="491BE7C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BF1" w14:textId="34F0566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9964" w14:textId="2C094EE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46D4" w14:textId="3E66344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:rsidRPr="006F29B3" w14:paraId="33337C32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3A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91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3D7" w14:textId="3DFE1BD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FE30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6489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13B" w14:textId="6CC356A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168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E1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07F" w14:textId="02ED3E1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82B1" w14:textId="2ECA1AF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FDF" w14:textId="4D0DD4F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A77" w14:textId="592D80B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:rsidRPr="006F29B3" w14:paraId="50A28774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265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A6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A5A" w14:textId="120FAA2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7F8" w14:textId="5D45FC4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6DF" w14:textId="5127C60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ACA" w14:textId="41F8D7E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1E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3C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5EE" w14:textId="1A4CAB9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5059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DF4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1DC" w14:textId="7DCC42D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3B54EBD7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197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62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ED1" w14:textId="6D40D53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7FA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BEB" w14:textId="7777777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801" w14:textId="38758FA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BD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9E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1BF" w14:textId="3E68C78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4329" w14:textId="470C0FF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D44" w14:textId="03801B2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D95" w14:textId="0C4C941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668B3A4B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15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07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BA0" w14:textId="58B74FE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5628" w14:textId="6DE8FB8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584" w14:textId="77D4EE3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E081" w14:textId="1CF1939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FE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EF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1A73" w14:textId="7C5FCF9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85D" w14:textId="6DF1167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18F" w14:textId="2EFC979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027" w14:textId="60DB527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3B7EF201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CF2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06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A2C" w14:textId="14B6620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EC4" w14:textId="5ADABBF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471" w14:textId="2961CC4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6895" w14:textId="70A76AB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45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6D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0BAF" w14:textId="2648C5F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E67" w14:textId="0819E85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991" w14:textId="1483EB8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527A" w14:textId="5EE88B5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0D3DE790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87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818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038" w14:textId="2C6F918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9F4" w14:textId="4EB159B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5AB" w14:textId="63B1489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44B" w14:textId="177B46A3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3C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E69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984" w14:textId="296B507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511" w14:textId="121F7B0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172B" w14:textId="42EC093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D17" w14:textId="0AE68F5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0A2FE56F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86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B30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0AD" w14:textId="450F8B3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D83" w14:textId="03B8246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B11" w14:textId="406F883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1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D1CC" w14:textId="6A4A847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8E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3D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B198" w14:textId="050E3AF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4CE" w14:textId="32ACA62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2B5" w14:textId="7905F5B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7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2493" w14:textId="5B96079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13BEBD73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87B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9A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B07" w14:textId="39FC255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575" w14:textId="3F8E3B4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6225" w14:textId="0D0CE1D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AB7" w14:textId="47CF13EF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E6B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91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723" w14:textId="2792971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B3C" w14:textId="292FB83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764" w14:textId="4AA7DC8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2D1" w14:textId="7780775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:rsidRPr="006F29B3" w14:paraId="58A0E190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03C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DE7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71ED" w14:textId="3F7152D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DC2" w14:textId="634084C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8D9" w14:textId="0E22329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6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73E" w14:textId="481C500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80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12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9C9D" w14:textId="24F8732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C8C" w14:textId="0BDADCF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276" w14:textId="2D6554C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447" w14:textId="1059F62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04035E3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CE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5D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CFB" w14:textId="24084C5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006" w14:textId="088148E7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9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406" w14:textId="1D9EBB3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8EF5" w14:textId="2937CFA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29C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9D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54C" w14:textId="229D429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DCE" w14:textId="5C719EC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1CB" w14:textId="2AB89DB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7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6EF" w14:textId="6380BB9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29B3" w:rsidRPr="006F29B3" w14:paraId="059AF444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1110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D9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FE3" w14:textId="0AC76D1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4199" w14:textId="3E7806E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7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676B" w14:textId="21A89E7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FBC" w14:textId="5480286D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AD4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9D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5A1" w14:textId="1AB8F44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140" w14:textId="5D2784B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CFA" w14:textId="7AFEB5E8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330" w14:textId="37ADE02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:rsidRPr="006F29B3" w14:paraId="657AB438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76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FAD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C16" w14:textId="5FDA61A6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279" w14:textId="6E16E55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6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948F" w14:textId="2CC1875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69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 (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286" w14:textId="0F97CF3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333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C9F3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F5F" w14:textId="6F1A8DE4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2663" w14:textId="00E6C24D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55A4" w14:textId="17F25C0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0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 (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5ED3" w14:textId="4F3CFB2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:rsidRPr="006F29B3" w14:paraId="632256E0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404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7F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8C1" w14:textId="3EAC53C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EC7" w14:textId="052DC0FA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 (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9E4" w14:textId="2D0E186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3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240" w14:textId="2E3F67D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39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FF5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003" w14:textId="27053241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697" w14:textId="11D8668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04E" w14:textId="6C5D551C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8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4D2" w14:textId="65B81CA8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:rsidRPr="006F29B3" w14:paraId="17143FF6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C05E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ACB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446" w14:textId="4B4784B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5055" w14:textId="0122250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A9F" w14:textId="6ABB88B1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304" w14:textId="0CD515C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E58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129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78C" w14:textId="3B0B949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B6E" w14:textId="015387A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4 (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64B" w14:textId="03E62CE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455" w14:textId="69C26D4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7A2775B5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63D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300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361F" w14:textId="74C9F80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50C" w14:textId="77BE425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3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9A1" w14:textId="5529D1F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163" w14:textId="4038FFF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8C06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97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91C" w14:textId="079D65F0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E33" w14:textId="3CCE0A9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9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238" w14:textId="1472AC9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5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CC0" w14:textId="2FCAFE15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4C2E4C8E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74A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0 - 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982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695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3214" w14:textId="3625B8F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202" w14:textId="051F2F43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3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399" w14:textId="1E929A4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0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B93" w14:textId="64E4F36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BD1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3D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59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C14" w14:textId="439F4A6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20B9" w14:textId="74B1427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2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A6F" w14:textId="1BD2E35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B1F" w14:textId="56315CA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:rsidRPr="006F29B3" w14:paraId="19A5A582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D0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85 - 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55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28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9B7" w14:textId="6C792672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40E8" w14:textId="61BEDD2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4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C70" w14:textId="1988667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B74" w14:textId="3C3EA1A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380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A5B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2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3EC" w14:textId="5941B4FC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DC8" w14:textId="6252841E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4D2" w14:textId="20F9DB5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D2B" w14:textId="1259FD4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29B3" w:rsidRPr="006F29B3" w14:paraId="378AD079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B8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0 - 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154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0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2B55" w14:textId="12998B3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5C3" w14:textId="4506FBEB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6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848" w14:textId="03ED7A69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4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878" w14:textId="1AE4492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462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98A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89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CB4" w14:textId="5E72F12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2F9" w14:textId="18456212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7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E6B" w14:textId="6C845EFF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F0B" w14:textId="2145ADB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8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09AFAC44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5F3" w14:textId="77777777" w:rsidR="006F29B3" w:rsidRPr="006F29B3" w:rsidRDefault="006F29B3" w:rsidP="006F29B3">
            <w:pPr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95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CDE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4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893" w14:textId="1F9C1619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E6C4" w14:textId="5A8ABBD5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576" w14:textId="47252A14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E29" w14:textId="6A3BE35E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0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E31F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924" w14:textId="77777777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6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B7D" w14:textId="75D7471B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A35" w14:textId="652AEED6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2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708" w14:textId="6500BD00" w:rsidR="006F29B3" w:rsidRPr="006F29B3" w:rsidRDefault="006F29B3" w:rsidP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516" w14:textId="38D122BA" w:rsidR="006F29B3" w:rsidRPr="006F29B3" w:rsidRDefault="006F29B3" w:rsidP="006F29B3">
            <w:pPr>
              <w:jc w:val="right"/>
              <w:rPr>
                <w:color w:val="000000"/>
                <w:sz w:val="20"/>
                <w:szCs w:val="20"/>
              </w:rPr>
            </w:pPr>
            <w:r w:rsidRPr="006F29B3">
              <w:rPr>
                <w:color w:val="000000"/>
                <w:sz w:val="20"/>
                <w:szCs w:val="20"/>
              </w:rPr>
              <w:t>32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 w:rsidRPr="006F29B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:rsidRPr="006F29B3" w14:paraId="36FABD96" w14:textId="77777777" w:rsidTr="006F29B3">
        <w:trPr>
          <w:trHeight w:val="32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5611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87D7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2FC1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C146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34 (10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832E" w14:textId="646957CA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9951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5301" w14:textId="67ED6FFC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56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184B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C14D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6876" w14:textId="77777777" w:rsidR="006F29B3" w:rsidRPr="006F29B3" w:rsidRDefault="006F29B3" w:rsidP="006F29B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4745" w14:textId="77777777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182 (10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D1B9" w14:textId="3973065D" w:rsidR="006F29B3" w:rsidRPr="006F29B3" w:rsidRDefault="006F29B3" w:rsidP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5517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6DC4" w14:textId="6ECCA2C9" w:rsidR="006F29B3" w:rsidRPr="006F29B3" w:rsidRDefault="006F29B3" w:rsidP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F29B3">
              <w:rPr>
                <w:b/>
                <w:bCs/>
                <w:color w:val="000000"/>
                <w:sz w:val="20"/>
                <w:szCs w:val="20"/>
              </w:rPr>
              <w:t>33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6F29B3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6F29B3" w:rsidRPr="006F29B3" w14:paraId="4DF8E0E5" w14:textId="77777777" w:rsidTr="006F29B3">
        <w:trPr>
          <w:trHeight w:val="320"/>
        </w:trPr>
        <w:tc>
          <w:tcPr>
            <w:tcW w:w="4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4F9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A5D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6675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AF2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ACF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951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CBA0" w14:textId="77777777" w:rsidR="006F29B3" w:rsidRPr="006F29B3" w:rsidRDefault="006F29B3" w:rsidP="006F29B3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950F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5BC8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:rsidRPr="006F29B3" w14:paraId="127DE455" w14:textId="77777777" w:rsidTr="006F29B3">
        <w:trPr>
          <w:trHeight w:val="320"/>
        </w:trPr>
        <w:tc>
          <w:tcPr>
            <w:tcW w:w="92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7D7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  <w:r w:rsidRPr="006F29B3">
              <w:rPr>
                <w:color w:val="000000"/>
                <w:sz w:val="18"/>
                <w:szCs w:val="18"/>
              </w:rPr>
              <w:t>LE values based on reference life table from GBD 2019, published by the Institute for Health Metrics and Evaluation (IHM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D77" w14:textId="77777777" w:rsidR="006F29B3" w:rsidRPr="006F29B3" w:rsidRDefault="006F29B3" w:rsidP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5976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56F" w14:textId="77777777" w:rsidR="006F29B3" w:rsidRPr="006F29B3" w:rsidRDefault="006F29B3" w:rsidP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220FEF0E" w14:textId="5774FBAC" w:rsid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692A294" w14:textId="1EDFA3F2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2b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Death counts and years of life lost (YLLs) due to COVID-19 by age and sex in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calendar year 2020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GBD 2019 reference life table</w:t>
      </w:r>
      <w:r w:rsidR="009540FE">
        <w:rPr>
          <w:rFonts w:ascii="Arial" w:hAnsi="Arial" w:cs="Arial"/>
          <w:sz w:val="20"/>
          <w:szCs w:val="20"/>
          <w:lang w:val="en-GB"/>
        </w:rPr>
        <w:t xml:space="preserve"> </w:t>
      </w:r>
      <w:r w:rsidR="009540FE">
        <w:rPr>
          <w:rFonts w:ascii="Arial" w:hAnsi="Arial" w:cs="Arial"/>
          <w:sz w:val="20"/>
          <w:szCs w:val="20"/>
          <w:lang w:val="en-GB"/>
        </w:rPr>
        <w:t>(this table assigns the same values to both males and females)</w:t>
      </w:r>
    </w:p>
    <w:p w14:paraId="7CC36C9D" w14:textId="77777777" w:rsidR="006F29B3" w:rsidRDefault="006F29B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896"/>
        <w:gridCol w:w="1083"/>
        <w:gridCol w:w="583"/>
        <w:gridCol w:w="1637"/>
        <w:gridCol w:w="1932"/>
        <w:gridCol w:w="1520"/>
        <w:gridCol w:w="266"/>
        <w:gridCol w:w="1083"/>
        <w:gridCol w:w="583"/>
        <w:gridCol w:w="1637"/>
        <w:gridCol w:w="1932"/>
        <w:gridCol w:w="1346"/>
      </w:tblGrid>
      <w:tr w:rsidR="006F29B3" w14:paraId="2F042574" w14:textId="77777777" w:rsidTr="006F29B3">
        <w:trPr>
          <w:trHeight w:val="580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AE205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ge group</w:t>
            </w:r>
          </w:p>
        </w:tc>
        <w:tc>
          <w:tcPr>
            <w:tcW w:w="65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D647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0A07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9D22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6F29B3" w14:paraId="6C79E1B4" w14:textId="77777777" w:rsidTr="006F29B3">
        <w:trPr>
          <w:trHeight w:val="58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D8F9B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1D8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87C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E505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D2FA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3725A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LL per </w:t>
            </w:r>
            <w:r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9CA4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3765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C76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811A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C0DA" w14:textId="7777777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L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C2F28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LL per </w:t>
            </w:r>
            <w:r>
              <w:rPr>
                <w:color w:val="000000"/>
                <w:sz w:val="18"/>
                <w:szCs w:val="18"/>
              </w:rPr>
              <w:br/>
              <w:t>100,000 people</w:t>
            </w:r>
          </w:p>
        </w:tc>
      </w:tr>
      <w:tr w:rsidR="006F29B3" w14:paraId="78A21EEC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DDF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21A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7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22A" w14:textId="3F77CE3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38C" w14:textId="22A7CE2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394C" w14:textId="5FA9669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7D6" w14:textId="7FC6B9B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71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75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44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F8CE" w14:textId="210F044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F11E" w14:textId="736D22E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685" w14:textId="6411202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85D" w14:textId="4A5C2AA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64C8D05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D73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F9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8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5C3F" w14:textId="741E6D8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CC4" w14:textId="6BA05EB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7AA" w14:textId="2F4BA24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424" w14:textId="24B36C9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BAF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3E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176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5B97" w14:textId="70DA50F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9EB" w14:textId="36FD309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758" w14:textId="4544FC8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7C92" w14:textId="4C067F6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10E15B26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71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EC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12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F8B" w14:textId="74EAD20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3E2" w14:textId="6E1E43A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D85" w14:textId="01065DC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D7AE" w14:textId="0FBCDE6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92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A7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C85" w14:textId="051878C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EC3" w14:textId="7ADCC3B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4BC" w14:textId="04D5AB8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0EA" w14:textId="76E6B61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3378AE76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7FD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- 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DD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03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AA6" w14:textId="4FF3E99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655" w14:textId="5655572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786" w14:textId="0C0E2FA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80D" w14:textId="144C9E3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BF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60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48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44D" w14:textId="4E791AD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6F5" w14:textId="0E9B65F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EC8E" w14:textId="68AF1B9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E7A" w14:textId="32423C9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6B790111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AED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99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08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6DA" w14:textId="6424C83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79B" w14:textId="35612A0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A0E" w14:textId="34011AB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6F46" w14:textId="78C751A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F2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98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89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1A1" w14:textId="167633A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D8C" w14:textId="261D1AEC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873" w14:textId="4FB5D43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6C0" w14:textId="7153376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14:paraId="1EFDD56F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9E8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F28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C03" w14:textId="758C6F1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7B2" w14:textId="53EC1C3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1E2" w14:textId="184E6F2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2E4" w14:textId="171F47D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99D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C23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87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4DB" w14:textId="6FEB4D8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43F7" w14:textId="4CF654A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EB0" w14:textId="1C1E16F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C79" w14:textId="00DF2FA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743E92F6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73F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502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63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877D" w14:textId="0E30DF4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D8D" w14:textId="6A52AC9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D93" w14:textId="429DA86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92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BB10" w14:textId="3C64369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5A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798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1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183" w14:textId="1131268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923" w14:textId="7256BBF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8CB" w14:textId="530B82A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26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EDC" w14:textId="6C6D3D0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F29B3" w14:paraId="4F9C6EE8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DCA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32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6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D2C" w14:textId="66546F3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611" w14:textId="1EA1202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EEE" w14:textId="6B5C974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F24" w14:textId="44FAD07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823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B5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09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24F" w14:textId="75C9553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E05" w14:textId="2EF773F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041" w14:textId="332CDD6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0AA" w14:textId="34E66F2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F29B3" w14:paraId="11813EA3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B94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9A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38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4AE" w14:textId="1913E48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118" w14:textId="7338821C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CF2" w14:textId="1BC2A65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4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E5F" w14:textId="427247D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DA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3B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9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EF9" w14:textId="39DA1BB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019D" w14:textId="25EEDE3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D5DB" w14:textId="189F6AE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2BD" w14:textId="76FBD9C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F29B3" w14:paraId="68AD867D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9BC1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8D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9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6CF" w14:textId="2CB1C8B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774" w14:textId="6AA00E5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87B" w14:textId="4562C482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56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A46" w14:textId="62E00C0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CC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A9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43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1FF" w14:textId="019DD26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C502" w14:textId="2426179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5F4" w14:textId="05CDF85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3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5BE" w14:textId="6AAC4AC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6F29B3" w14:paraId="66AD70DF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9A7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394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3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476E" w14:textId="1204000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87A" w14:textId="05D225B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146" w14:textId="331CE2D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8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C6E" w14:textId="502A5EF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77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D5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15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F86" w14:textId="1887760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C03" w14:textId="5DB1BDE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21C" w14:textId="3FFAE10A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33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C8C2" w14:textId="608F551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14:paraId="4071AF15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1645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73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37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946" w14:textId="42C15C68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E4A" w14:textId="7A79C26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8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140" w14:textId="70AAE7E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29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B18" w14:textId="647E3B3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66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AB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5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3B1" w14:textId="1976262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126" w14:textId="1D59762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C19" w14:textId="5545F64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7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E4E3" w14:textId="0845631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1C89A402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191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8D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3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2E67" w14:textId="6A4AF25C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1583" w14:textId="439FA52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23D" w14:textId="2332A36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64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B38" w14:textId="5BFB5E7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3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41C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E3F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C30" w14:textId="5C519E4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D75" w14:textId="25490E6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6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6A30" w14:textId="5CF23C0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E41" w14:textId="44481CB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27BB0E6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5E2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- 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C20B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BE6" w14:textId="3099634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078" w14:textId="1CB0DAA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C43D" w14:textId="4DF557D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07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0710" w14:textId="55524AA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5C7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B86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8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16A" w14:textId="21B345C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244" w14:textId="39096B3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DC3" w14:textId="0E3F1B3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6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17D" w14:textId="67DE5F4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295D6290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C6B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- 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BC9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2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2D6" w14:textId="7CBCF0D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F60A" w14:textId="53EABFFB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 (1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D40" w14:textId="3375689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5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BE4" w14:textId="6BB54EF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A26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B1F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456" w14:textId="6D85DA0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32D8" w14:textId="035C77C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CDF" w14:textId="0724EDE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9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9024" w14:textId="11C5186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F29B3" w14:paraId="0CA97FF3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B9A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- 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A1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9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E72" w14:textId="039D0A5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B8A" w14:textId="635F7CC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 (1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E5A" w14:textId="29DD08E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4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97C8" w14:textId="7D42F6E6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6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94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5BA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DA1C" w14:textId="5A1DE6F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056" w14:textId="66E1B98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 (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6C1" w14:textId="20D72C8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8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6D7" w14:textId="2E185DC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55DE2D29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896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- 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BE2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4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B54" w14:textId="4907F255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144" w14:textId="00E9F82D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00A" w14:textId="3D33C1C1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0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26E0" w14:textId="70D7E3F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5A5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B9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2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7AD" w14:textId="6EB3308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150F" w14:textId="157CCD3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B8CB" w14:textId="31C6FF5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8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 (4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D25" w14:textId="33D16744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F29B3" w14:paraId="621E643E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AFD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- 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7BB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9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962" w14:textId="7BE7AFE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662" w14:textId="71ED6F97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7 (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904" w14:textId="29DE051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1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902" w14:textId="63BA45C0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2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14E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FD1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9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43B3" w14:textId="77409DAB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11A7" w14:textId="28EDD04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 (8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586" w14:textId="25F1E02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7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80F" w14:textId="34AC46F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1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14:paraId="514FB6E4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4D6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- 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85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559" w14:textId="382197DF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A78" w14:textId="5EC3F8D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1 (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DD8" w14:textId="4F196916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F8D" w14:textId="0817F50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405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6ED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6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A16" w14:textId="61EBD74A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6BE" w14:textId="6AC03A1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 (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E77" w14:textId="00854DAE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419" w14:textId="7FC1AD7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5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14:paraId="0B066B77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16D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- 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250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0AB" w14:textId="1225F161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8D5" w14:textId="11BD56D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ED5" w14:textId="5E02EB88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7D9" w14:textId="366E5E1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AD6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6C4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A91" w14:textId="56785C32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D3CF" w14:textId="5AD90CF0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 (2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50E" w14:textId="7F355195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9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9C3" w14:textId="6127D62D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1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6F29B3" w14:paraId="3C2C9703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DBE" w14:textId="77777777" w:rsidR="006F29B3" w:rsidRDefault="006F29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DA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787" w14:textId="3554DD9E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F2B" w14:textId="4DB0E003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864" w14:textId="6DC74C44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2105" w14:textId="68C37B19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461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37B" w14:textId="77777777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226" w14:textId="4164FFA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4D3" w14:textId="2845DD2F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 (1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542" w14:textId="3AE2BAD9" w:rsidR="006F29B3" w:rsidRDefault="006F29B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 (0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050" w14:textId="1BD1E953" w:rsidR="006F29B3" w:rsidRDefault="006F29B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65</w:t>
            </w:r>
            <w:r w:rsidR="008E54A0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6F29B3" w14:paraId="45F69792" w14:textId="77777777" w:rsidTr="006F29B3">
        <w:trPr>
          <w:trHeight w:val="32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21CA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F1BD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B1B6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429F" w14:textId="77777777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808 (10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ADBE" w14:textId="560B7D22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8288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4603" w14:textId="6A76BA14" w:rsidR="006F29B3" w:rsidRDefault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97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C1D4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823C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15B0" w14:textId="77777777" w:rsidR="006F29B3" w:rsidRDefault="006F29B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A4E6" w14:textId="77777777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251 (10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12F4" w14:textId="77777777" w:rsidR="006F29B3" w:rsidRDefault="006F29B3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7782 (1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D6CE" w14:textId="52D9EB35" w:rsidR="006F29B3" w:rsidRDefault="006F29B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76</w:t>
            </w:r>
            <w:r w:rsidR="008E54A0">
              <w:rPr>
                <w:b/>
                <w:bCs/>
                <w:color w:val="000000"/>
                <w:sz w:val="20"/>
                <w:szCs w:val="20"/>
              </w:rPr>
              <w:t>·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6F29B3" w14:paraId="2A7609EC" w14:textId="77777777" w:rsidTr="006F29B3">
        <w:trPr>
          <w:trHeight w:val="320"/>
        </w:trPr>
        <w:tc>
          <w:tcPr>
            <w:tcW w:w="4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3E6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, life expectancy; YLL, years of life los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C973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1C7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C055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9D4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38C2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64C" w14:textId="77777777" w:rsidR="006F29B3" w:rsidRDefault="006F29B3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A0E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433B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6F29B3" w14:paraId="7912C5BF" w14:textId="77777777" w:rsidTr="006F29B3">
        <w:trPr>
          <w:trHeight w:val="320"/>
        </w:trPr>
        <w:tc>
          <w:tcPr>
            <w:tcW w:w="9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443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 values based on reference life table from GBD 2019, published by the Institute for Health Metrics and Evaluation (IHME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36E" w14:textId="77777777" w:rsidR="006F29B3" w:rsidRDefault="006F29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96E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BF8" w14:textId="77777777" w:rsidR="006F29B3" w:rsidRDefault="006F29B3">
            <w:pPr>
              <w:ind w:firstLineChars="100" w:firstLine="200"/>
              <w:rPr>
                <w:sz w:val="20"/>
                <w:szCs w:val="20"/>
              </w:rPr>
            </w:pPr>
          </w:p>
        </w:tc>
      </w:tr>
    </w:tbl>
    <w:p w14:paraId="2B95A7DF" w14:textId="77777777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2755EB35" w14:textId="0CD5D99E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F29B3">
        <w:rPr>
          <w:rFonts w:ascii="Arial" w:hAnsi="Arial" w:cs="Arial"/>
          <w:b/>
          <w:bCs/>
          <w:sz w:val="20"/>
          <w:szCs w:val="20"/>
          <w:lang w:val="en-GB"/>
        </w:rPr>
        <w:t>Supplementary Table 2</w:t>
      </w:r>
      <w:r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F29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Death counts and years of life lost (YLLs) due to COVID-19 by age and sex in </w:t>
      </w:r>
      <w:r w:rsidRPr="00B3629A">
        <w:rPr>
          <w:rFonts w:ascii="Arial" w:hAnsi="Arial" w:cs="Arial"/>
          <w:sz w:val="20"/>
          <w:szCs w:val="20"/>
          <w:highlight w:val="yellow"/>
          <w:lang w:val="en-GB"/>
        </w:rPr>
        <w:t>calendar year 2021</w:t>
      </w:r>
      <w:r w:rsidRPr="006F29B3">
        <w:rPr>
          <w:rFonts w:ascii="Arial" w:hAnsi="Arial" w:cs="Arial"/>
          <w:sz w:val="20"/>
          <w:szCs w:val="20"/>
          <w:lang w:val="en-GB"/>
        </w:rPr>
        <w:t xml:space="preserve"> in Malaysia; using LE values from the </w:t>
      </w:r>
      <w:r w:rsidRPr="00B3629A">
        <w:rPr>
          <w:rFonts w:ascii="Arial" w:hAnsi="Arial" w:cs="Arial"/>
          <w:sz w:val="20"/>
          <w:szCs w:val="20"/>
          <w:highlight w:val="cyan"/>
          <w:lang w:val="en-GB"/>
        </w:rPr>
        <w:t>GBD 2019 reference life table</w:t>
      </w:r>
      <w:r w:rsidR="009540FE">
        <w:rPr>
          <w:rFonts w:ascii="Arial" w:hAnsi="Arial" w:cs="Arial"/>
          <w:sz w:val="20"/>
          <w:szCs w:val="20"/>
          <w:lang w:val="en-GB"/>
        </w:rPr>
        <w:t xml:space="preserve"> </w:t>
      </w:r>
      <w:r w:rsidR="009540FE">
        <w:rPr>
          <w:rFonts w:ascii="Arial" w:hAnsi="Arial" w:cs="Arial"/>
          <w:sz w:val="20"/>
          <w:szCs w:val="20"/>
          <w:lang w:val="en-GB"/>
        </w:rPr>
        <w:t>(this table assigns the same values to both males and females)</w:t>
      </w:r>
    </w:p>
    <w:p w14:paraId="3DE7E700" w14:textId="0E855189" w:rsidR="006F29B3" w:rsidRDefault="006F29B3" w:rsidP="006F29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D49204B" w14:textId="77777777" w:rsidR="006F29B3" w:rsidRPr="006F29B3" w:rsidRDefault="006F29B3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9920" w:type="dxa"/>
        <w:tblLook w:val="04A0" w:firstRow="1" w:lastRow="0" w:firstColumn="1" w:lastColumn="0" w:noHBand="0" w:noVBand="1"/>
      </w:tblPr>
      <w:tblGrid>
        <w:gridCol w:w="2300"/>
        <w:gridCol w:w="1480"/>
        <w:gridCol w:w="1620"/>
        <w:gridCol w:w="2060"/>
        <w:gridCol w:w="2460"/>
      </w:tblGrid>
      <w:tr w:rsidR="00A72BA8" w:rsidRPr="00BD1E95" w14:paraId="0ECFFF8D" w14:textId="77777777" w:rsidTr="00DF15BA">
        <w:trPr>
          <w:trHeight w:val="62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D2D9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State / federal territo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BAA8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811E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Deaths (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3DAE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YLLs (%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E17B4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YLL per 100,000 people</w:t>
            </w:r>
          </w:p>
        </w:tc>
      </w:tr>
      <w:tr w:rsidR="00A72BA8" w:rsidRPr="00BD1E95" w14:paraId="37C12210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FAD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Joh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D51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978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4BA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931 (1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76B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124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 (1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12A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9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3</w:t>
            </w:r>
          </w:p>
        </w:tc>
      </w:tr>
      <w:tr w:rsidR="00A72BA8" w:rsidRPr="00BD1E95" w14:paraId="02966F92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66F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Ked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2E6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98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2B3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190 (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B4A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4716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 (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83EA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05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2</w:t>
            </w:r>
          </w:p>
        </w:tc>
      </w:tr>
      <w:tr w:rsidR="00A72BA8" w:rsidRPr="00BD1E95" w14:paraId="2AC6790A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30F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Kelan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7EE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998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25F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283 (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231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301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1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E08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15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</w:t>
            </w:r>
          </w:p>
        </w:tc>
      </w:tr>
      <w:tr w:rsidR="00A72BA8" w:rsidRPr="00BD1E95" w14:paraId="4A7979DF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033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Melak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6A7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73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25D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76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0A1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14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9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2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7F8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7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</w:t>
            </w:r>
          </w:p>
        </w:tc>
      </w:tr>
      <w:tr w:rsidR="00A72BA8" w:rsidRPr="00BD1E95" w14:paraId="2C37E70B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5B1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Negeri Sembil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5D6F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172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5C4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340 (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1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CE5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6459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BF9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5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2</w:t>
            </w:r>
          </w:p>
        </w:tc>
      </w:tr>
      <w:tr w:rsidR="00A72BA8" w:rsidRPr="00BD1E95" w14:paraId="495C7848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66F0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Paha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EC23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773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ABB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811 (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70D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727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 (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95E0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7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0</w:t>
            </w:r>
          </w:p>
        </w:tc>
      </w:tr>
      <w:tr w:rsidR="00A72BA8" w:rsidRPr="00BD1E95" w14:paraId="541910BC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E0D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Per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824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632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AD0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451 (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052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7128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9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CB3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03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</w:t>
            </w:r>
          </w:p>
        </w:tc>
      </w:tr>
      <w:tr w:rsidR="00A72BA8" w:rsidRPr="00BD1E95" w14:paraId="38521638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0BD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Perl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7B4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67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D3B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38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3AF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46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3B5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2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6</w:t>
            </w:r>
          </w:p>
        </w:tc>
      </w:tr>
      <w:tr w:rsidR="00A72BA8" w:rsidRPr="00BD1E95" w14:paraId="15C510B9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66A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D1E95">
              <w:rPr>
                <w:color w:val="000000"/>
                <w:sz w:val="20"/>
                <w:szCs w:val="20"/>
              </w:rPr>
              <w:t>Pulau</w:t>
            </w:r>
            <w:proofErr w:type="spellEnd"/>
            <w:r w:rsidRPr="00BD1E95">
              <w:rPr>
                <w:color w:val="000000"/>
                <w:sz w:val="20"/>
                <w:szCs w:val="20"/>
              </w:rPr>
              <w:t xml:space="preserve"> Pina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2B4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825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A732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774 (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0E8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296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 (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2A7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80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</w:t>
            </w:r>
          </w:p>
        </w:tc>
      </w:tr>
      <w:tr w:rsidR="00A72BA8" w:rsidRPr="00BD1E95" w14:paraId="2227EA62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D04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Sab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7B0D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4111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170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839 (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F4C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5330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 (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88F5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29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</w:t>
            </w:r>
          </w:p>
        </w:tc>
      </w:tr>
      <w:tr w:rsidR="00A72BA8" w:rsidRPr="00BD1E95" w14:paraId="1982B746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119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Saraw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191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946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60AF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622 (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0D3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711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 (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9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42E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2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1</w:t>
            </w:r>
          </w:p>
        </w:tc>
      </w:tr>
      <w:tr w:rsidR="00A72BA8" w:rsidRPr="00BD1E95" w14:paraId="324BBBCA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4BF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Selang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5B1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6815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D22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0072 (3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F21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3667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 (3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6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483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47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</w:t>
            </w:r>
          </w:p>
        </w:tc>
      </w:tr>
      <w:tr w:rsidR="00A72BA8" w:rsidRPr="00BD1E95" w14:paraId="0E460856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426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Terenggan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F62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318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AAD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760 (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3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426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506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1 (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5D3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14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6</w:t>
            </w:r>
          </w:p>
        </w:tc>
      </w:tr>
      <w:tr w:rsidR="00A72BA8" w:rsidRPr="00BD1E95" w14:paraId="1248022F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610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.P.</w:t>
            </w:r>
            <w:r w:rsidRPr="00BD1E95">
              <w:rPr>
                <w:color w:val="000000"/>
                <w:sz w:val="20"/>
                <w:szCs w:val="20"/>
              </w:rPr>
              <w:t xml:space="preserve"> Kuala Lumpu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DD8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925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CA0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703 (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911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57867 (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D15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00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</w:t>
            </w:r>
          </w:p>
        </w:tc>
      </w:tr>
      <w:tr w:rsidR="00A72BA8" w:rsidRPr="00BD1E95" w14:paraId="144B4D30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759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.P.</w:t>
            </w:r>
            <w:r w:rsidRPr="00BD1E95">
              <w:rPr>
                <w:color w:val="000000"/>
                <w:sz w:val="20"/>
                <w:szCs w:val="20"/>
              </w:rPr>
              <w:t xml:space="preserve"> Labu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CF6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04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E7A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151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AD9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60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8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5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D2D7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345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</w:t>
            </w:r>
          </w:p>
        </w:tc>
      </w:tr>
      <w:tr w:rsidR="00A72BA8" w:rsidRPr="00BD1E95" w14:paraId="47A5C473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E11" w14:textId="77777777" w:rsidR="00A72BA8" w:rsidRPr="00BD1E95" w:rsidRDefault="00A72BA8" w:rsidP="00DF15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.P.</w:t>
            </w:r>
            <w:r w:rsidRPr="00BD1E95">
              <w:rPr>
                <w:color w:val="000000"/>
                <w:sz w:val="20"/>
                <w:szCs w:val="20"/>
              </w:rPr>
              <w:t xml:space="preserve"> Putraja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B6B" w14:textId="77777777" w:rsidR="00A72BA8" w:rsidRPr="00BD1E95" w:rsidRDefault="00A72BA8" w:rsidP="00DF15BA">
            <w:pPr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95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5F62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22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0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194" w14:textId="77777777" w:rsidR="00A72BA8" w:rsidRPr="00BD1E95" w:rsidRDefault="00A72BA8" w:rsidP="00DF15B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40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4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0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4F7A" w14:textId="77777777" w:rsidR="00A72BA8" w:rsidRPr="00BD1E95" w:rsidRDefault="00A72BA8" w:rsidP="00DF15BA">
            <w:pPr>
              <w:ind w:firstLineChars="100" w:firstLine="200"/>
              <w:jc w:val="right"/>
              <w:rPr>
                <w:color w:val="000000"/>
                <w:sz w:val="20"/>
                <w:szCs w:val="20"/>
              </w:rPr>
            </w:pPr>
            <w:r w:rsidRPr="00BD1E95">
              <w:rPr>
                <w:color w:val="000000"/>
                <w:sz w:val="20"/>
                <w:szCs w:val="20"/>
              </w:rPr>
              <w:t>42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D1E95">
              <w:rPr>
                <w:color w:val="000000"/>
                <w:sz w:val="20"/>
                <w:szCs w:val="20"/>
              </w:rPr>
              <w:t>7</w:t>
            </w:r>
          </w:p>
        </w:tc>
      </w:tr>
      <w:tr w:rsidR="00A72BA8" w:rsidRPr="00BD1E95" w14:paraId="1B6FC6CF" w14:textId="77777777" w:rsidTr="00DF15B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5468" w14:textId="77777777" w:rsidR="00A72BA8" w:rsidRPr="00BD1E95" w:rsidRDefault="00A72BA8" w:rsidP="00DF1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D1E95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F172" w14:textId="77777777" w:rsidR="00A72BA8" w:rsidRPr="00BD1E95" w:rsidRDefault="00A72BA8" w:rsidP="00DF15BA">
            <w:pPr>
              <w:jc w:val="right"/>
              <w:rPr>
                <w:b/>
                <w:bCs/>
                <w:color w:val="000000"/>
              </w:rPr>
            </w:pPr>
            <w:r w:rsidRPr="00BD1E95">
              <w:rPr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9030" w14:textId="77777777" w:rsidR="00A72BA8" w:rsidRPr="00BD1E95" w:rsidRDefault="00A72BA8" w:rsidP="00DF15BA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BD1E95">
              <w:rPr>
                <w:b/>
                <w:bCs/>
                <w:color w:val="000000"/>
                <w:sz w:val="20"/>
                <w:szCs w:val="20"/>
              </w:rPr>
              <w:t>32063 (10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38E3" w14:textId="77777777" w:rsidR="00A72BA8" w:rsidRPr="00BD1E95" w:rsidRDefault="00A72BA8" w:rsidP="00DF15BA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BD1E95">
              <w:rPr>
                <w:b/>
                <w:bCs/>
                <w:color w:val="000000"/>
                <w:sz w:val="20"/>
                <w:szCs w:val="20"/>
              </w:rPr>
              <w:t>683902</w:t>
            </w:r>
            <w:r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BD1E95">
              <w:rPr>
                <w:b/>
                <w:bCs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1FD4" w14:textId="77777777" w:rsidR="00A72BA8" w:rsidRPr="00BD1E95" w:rsidRDefault="00A72BA8" w:rsidP="00DF15BA">
            <w:pPr>
              <w:ind w:firstLineChars="100" w:firstLine="20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D1E95">
              <w:rPr>
                <w:b/>
                <w:bCs/>
                <w:color w:val="000000"/>
                <w:sz w:val="20"/>
                <w:szCs w:val="20"/>
              </w:rPr>
              <w:t>1997</w:t>
            </w:r>
            <w:r>
              <w:rPr>
                <w:b/>
                <w:bCs/>
                <w:color w:val="000000"/>
                <w:sz w:val="20"/>
                <w:szCs w:val="20"/>
              </w:rPr>
              <w:t>·</w:t>
            </w:r>
            <w:r w:rsidRPr="00BD1E9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</w:tbl>
    <w:p w14:paraId="408D003B" w14:textId="77777777" w:rsidR="00B61FE7" w:rsidRDefault="00B61FE7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7C4EA0A3" w14:textId="5CBA71D0" w:rsidR="00B61FE7" w:rsidRPr="004967E0" w:rsidRDefault="00B61FE7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4967E0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</w:t>
      </w:r>
      <w:r w:rsidR="006F29B3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8E54A0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4967E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Estimated y</w:t>
      </w:r>
      <w:r w:rsidRPr="004967E0">
        <w:rPr>
          <w:rFonts w:ascii="Arial" w:hAnsi="Arial" w:cs="Arial"/>
          <w:sz w:val="20"/>
          <w:szCs w:val="20"/>
          <w:lang w:val="en-GB"/>
        </w:rPr>
        <w:t>ears of life lost (</w:t>
      </w:r>
      <w:r w:rsidR="006F29B3">
        <w:rPr>
          <w:rFonts w:ascii="Arial" w:hAnsi="Arial" w:cs="Arial"/>
          <w:sz w:val="20"/>
          <w:szCs w:val="20"/>
          <w:lang w:val="en-GB"/>
        </w:rPr>
        <w:t>YLL</w:t>
      </w:r>
      <w:r w:rsidRPr="004967E0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per 100,000 people in individual states and federal territories, Malaysia</w:t>
      </w:r>
    </w:p>
    <w:p w14:paraId="6F7578CF" w14:textId="77777777" w:rsidR="00B61FE7" w:rsidRPr="004967E0" w:rsidRDefault="00B61FE7" w:rsidP="00B61FE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216395DC" w14:textId="77777777" w:rsidR="005B05C3" w:rsidRDefault="009540FE"/>
    <w:sectPr w:rsidR="005B05C3" w:rsidSect="009540FE">
      <w:pgSz w:w="16840" w:h="11900" w:orient="landscape"/>
      <w:pgMar w:top="720" w:right="1094" w:bottom="720" w:left="114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E7"/>
    <w:rsid w:val="0030681A"/>
    <w:rsid w:val="005463C0"/>
    <w:rsid w:val="006C417A"/>
    <w:rsid w:val="006F29B3"/>
    <w:rsid w:val="008E54A0"/>
    <w:rsid w:val="009540FE"/>
    <w:rsid w:val="00A72BA8"/>
    <w:rsid w:val="00B3629A"/>
    <w:rsid w:val="00B61FE7"/>
    <w:rsid w:val="00C6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558ED"/>
  <w15:chartTrackingRefBased/>
  <w15:docId w15:val="{272282C4-3B47-284A-AA2C-B52854871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9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2363</Words>
  <Characters>1347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 Tan</dc:creator>
  <cp:keywords/>
  <dc:description/>
  <cp:lastModifiedBy>LeeAnn Tan</cp:lastModifiedBy>
  <cp:revision>7</cp:revision>
  <cp:lastPrinted>2022-04-07T04:32:00Z</cp:lastPrinted>
  <dcterms:created xsi:type="dcterms:W3CDTF">2022-02-27T04:51:00Z</dcterms:created>
  <dcterms:modified xsi:type="dcterms:W3CDTF">2022-04-07T07:36:00Z</dcterms:modified>
</cp:coreProperties>
</file>